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4BC72" w14:textId="1B61F7DF" w:rsidR="002C52A5" w:rsidRPr="00903AC7" w:rsidRDefault="002C52A5" w:rsidP="002C52A5">
      <w:pPr>
        <w:widowControl w:val="0"/>
        <w:spacing w:before="0" w:after="0" w:line="360" w:lineRule="auto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  <w:bookmarkStart w:id="0" w:name="_Hlk177237234"/>
      <w:r w:rsidRPr="00903AC7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Table </w:t>
      </w:r>
      <w:r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>S</w:t>
      </w:r>
      <w:r w:rsidRPr="00903AC7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>1</w:t>
      </w:r>
    </w:p>
    <w:p w14:paraId="203E0C80" w14:textId="77777777" w:rsidR="002C52A5" w:rsidRDefault="002C52A5" w:rsidP="002C52A5">
      <w:pPr>
        <w:widowControl w:val="0"/>
        <w:spacing w:before="0" w:after="0" w:line="360" w:lineRule="auto"/>
        <w:rPr>
          <w:rFonts w:eastAsia="宋体" w:cs="Times New Roman" w:hint="eastAsia"/>
          <w:color w:val="000000"/>
          <w:kern w:val="2"/>
          <w:szCs w:val="24"/>
          <w:lang w:eastAsia="zh-CN"/>
        </w:rPr>
      </w:pPr>
      <w:r w:rsidRPr="002651BA">
        <w:rPr>
          <w:rFonts w:eastAsia="宋体" w:cs="Times New Roman"/>
          <w:color w:val="000000"/>
          <w:kern w:val="2"/>
          <w:szCs w:val="24"/>
          <w:lang w:eastAsia="zh-CN"/>
        </w:rPr>
        <w:t xml:space="preserve">Nutrient composition of forage in </w:t>
      </w:r>
      <w:r w:rsidRPr="002651BA">
        <w:rPr>
          <w:rFonts w:eastAsia="宋体" w:cs="Times New Roman" w:hint="eastAsia"/>
          <w:color w:val="000000"/>
          <w:kern w:val="2"/>
          <w:szCs w:val="24"/>
          <w:lang w:eastAsia="zh-CN"/>
        </w:rPr>
        <w:t>Gannan</w:t>
      </w:r>
    </w:p>
    <w:tbl>
      <w:tblPr>
        <w:tblStyle w:val="2"/>
        <w:tblW w:w="11537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2"/>
        <w:gridCol w:w="1620"/>
        <w:gridCol w:w="1402"/>
        <w:gridCol w:w="1599"/>
        <w:gridCol w:w="2163"/>
        <w:gridCol w:w="1861"/>
      </w:tblGrid>
      <w:tr w:rsidR="002C52A5" w:rsidRPr="002651BA" w14:paraId="38C48DB0" w14:textId="77777777" w:rsidTr="002C52A5">
        <w:trPr>
          <w:trHeight w:val="537"/>
          <w:jc w:val="center"/>
        </w:trPr>
        <w:tc>
          <w:tcPr>
            <w:tcW w:w="2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1B13A383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>Indicators/Perio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49A87" w14:textId="787C9975" w:rsidR="002C52A5" w:rsidRPr="002C52A5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 xml:space="preserve">Poa </w:t>
            </w:r>
            <w:proofErr w:type="spellStart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poophagorum</w:t>
            </w:r>
            <w:proofErr w:type="spellEnd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Bor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900E4" w14:textId="2E7E80CC" w:rsidR="002C52A5" w:rsidRPr="002C52A5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Poaceae</w:t>
            </w:r>
            <w:proofErr w:type="spellEnd"/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3E81F" w14:textId="69EE901C" w:rsidR="002C52A5" w:rsidRPr="002C52A5" w:rsidRDefault="002C52A5" w:rsidP="00903AC7">
            <w:pPr>
              <w:widowControl w:val="0"/>
              <w:spacing w:before="100" w:beforeAutospacing="1" w:after="0" w:line="240" w:lineRule="exact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Carex</w:t>
            </w:r>
            <w:proofErr w:type="spellEnd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coninux</w:t>
            </w:r>
            <w:proofErr w:type="spellEnd"/>
          </w:p>
        </w:tc>
        <w:tc>
          <w:tcPr>
            <w:tcW w:w="2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CB710" w14:textId="1322D6A8" w:rsidR="002C52A5" w:rsidRPr="002C52A5" w:rsidRDefault="002C52A5" w:rsidP="00903AC7">
            <w:pPr>
              <w:widowControl w:val="0"/>
              <w:spacing w:before="100" w:beforeAutospacing="1" w:after="0" w:line="240" w:lineRule="exact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Argentina anserina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7DDCB" w14:textId="00AF31D5" w:rsidR="002C52A5" w:rsidRPr="002C52A5" w:rsidRDefault="002C52A5" w:rsidP="00903AC7">
            <w:pPr>
              <w:widowControl w:val="0"/>
              <w:spacing w:before="100" w:beforeAutospacing="1" w:after="0" w:line="240" w:lineRule="exact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 xml:space="preserve">Geranium </w:t>
            </w:r>
            <w:proofErr w:type="spellStart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>platyanthum</w:t>
            </w:r>
            <w:proofErr w:type="spellEnd"/>
            <w:r w:rsidRPr="002C52A5"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  <w:lang w:eastAsia="zh-CN"/>
              </w:rPr>
              <w:t xml:space="preserve"> Duthie</w:t>
            </w:r>
          </w:p>
        </w:tc>
      </w:tr>
      <w:tr w:rsidR="002C52A5" w:rsidRPr="002651BA" w14:paraId="7659CE5F" w14:textId="77777777" w:rsidTr="002C52A5">
        <w:trPr>
          <w:trHeight w:val="262"/>
          <w:jc w:val="center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C63B7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Aboveground biomass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g/m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A47F6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55.3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77218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565.0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60F8BA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63.20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2FAFE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54.30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3D331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84.50</w:t>
            </w:r>
          </w:p>
        </w:tc>
      </w:tr>
      <w:tr w:rsidR="002C52A5" w:rsidRPr="002651BA" w14:paraId="02CD1ED3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0EF7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Height</w:t>
            </w: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0EB1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8.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8AF8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21.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30C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21.5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E0B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9.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C2A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8.50</w:t>
            </w:r>
          </w:p>
        </w:tc>
      </w:tr>
      <w:tr w:rsidR="002C52A5" w:rsidRPr="002651BA" w14:paraId="3B7E94AA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2C11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Dry matter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507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94.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7A63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94.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23E6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94.4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F2D1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94.6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019C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94.69</w:t>
            </w:r>
          </w:p>
        </w:tc>
      </w:tr>
      <w:tr w:rsidR="002C52A5" w:rsidRPr="002651BA" w14:paraId="58C48B79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132E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Crude protein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81E2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1.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A174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1.2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D4A1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0.8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F722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1.5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BA9A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1.27</w:t>
            </w:r>
          </w:p>
        </w:tc>
      </w:tr>
      <w:tr w:rsidR="002C52A5" w:rsidRPr="002651BA" w14:paraId="188B0FE7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7F85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Ether extract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CDA3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A228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.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BE5B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.0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A37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.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EAF9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4.47</w:t>
            </w:r>
          </w:p>
        </w:tc>
      </w:tr>
      <w:tr w:rsidR="002C52A5" w:rsidRPr="002651BA" w14:paraId="01D141CA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C24C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Crude Ash</w:t>
            </w: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ABF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7.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9BC3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7.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33E6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7.4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B9D4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7.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A122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7.36</w:t>
            </w:r>
          </w:p>
        </w:tc>
      </w:tr>
      <w:tr w:rsidR="002C52A5" w:rsidRPr="002651BA" w14:paraId="75C3F999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A1D7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Neutral detergent fiber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E9C6A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58.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735C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59.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7CFE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58.4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FDAE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57.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DB25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57.13</w:t>
            </w:r>
          </w:p>
        </w:tc>
      </w:tr>
      <w:tr w:rsidR="002C52A5" w:rsidRPr="002651BA" w14:paraId="47C57F21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56A5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  <w:t xml:space="preserve">Acid detergent fiber </w:t>
            </w: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DFB8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34.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5F59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34.5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BA70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33.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441D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33.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D5D0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33.58</w:t>
            </w:r>
          </w:p>
        </w:tc>
      </w:tr>
      <w:tr w:rsidR="002C52A5" w:rsidRPr="002651BA" w14:paraId="14A3D6F2" w14:textId="77777777" w:rsidTr="002C52A5">
        <w:trPr>
          <w:trHeight w:val="252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E469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Ca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7EA9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D1699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8D980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EF52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053C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95</w:t>
            </w:r>
          </w:p>
        </w:tc>
      </w:tr>
      <w:tr w:rsidR="002C52A5" w:rsidRPr="002651BA" w14:paraId="27D38269" w14:textId="77777777" w:rsidTr="002C52A5">
        <w:trPr>
          <w:trHeight w:val="284"/>
          <w:jc w:val="center"/>
        </w:trPr>
        <w:tc>
          <w:tcPr>
            <w:tcW w:w="2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79B709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both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P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6FCC28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.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F7E5FC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3ECB05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FF2374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001287" w14:textId="77777777" w:rsidR="002C52A5" w:rsidRPr="002651BA" w:rsidRDefault="002C52A5" w:rsidP="00903AC7">
            <w:pPr>
              <w:widowControl w:val="0"/>
              <w:spacing w:before="100" w:beforeAutospacing="1" w:after="0" w:line="240" w:lineRule="exact"/>
              <w:ind w:firstLineChars="200" w:firstLine="360"/>
              <w:jc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2651BA">
              <w:rPr>
                <w:rFonts w:eastAsia="宋体" w:hint="eastAsia"/>
                <w:color w:val="000000"/>
                <w:kern w:val="2"/>
                <w:sz w:val="18"/>
                <w:szCs w:val="18"/>
                <w:lang w:eastAsia="zh-CN"/>
              </w:rPr>
              <w:t>0.91</w:t>
            </w:r>
          </w:p>
        </w:tc>
      </w:tr>
    </w:tbl>
    <w:p w14:paraId="4ADA0D28" w14:textId="77777777" w:rsidR="00EF4C2B" w:rsidRDefault="00EF4C2B">
      <w:pPr>
        <w:rPr>
          <w:rFonts w:hint="eastAsia"/>
        </w:rPr>
      </w:pPr>
    </w:p>
    <w:sectPr w:rsidR="00EF4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A5EC7" w14:textId="77777777" w:rsidR="00A26B9E" w:rsidRDefault="00A26B9E" w:rsidP="002C52A5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302065CD" w14:textId="77777777" w:rsidR="00A26B9E" w:rsidRDefault="00A26B9E" w:rsidP="002C52A5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9B62F" w14:textId="77777777" w:rsidR="00A26B9E" w:rsidRDefault="00A26B9E" w:rsidP="002C52A5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2CB49994" w14:textId="77777777" w:rsidR="00A26B9E" w:rsidRDefault="00A26B9E" w:rsidP="002C52A5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327C"/>
    <w:rsid w:val="002C52A5"/>
    <w:rsid w:val="0037327C"/>
    <w:rsid w:val="00A154F8"/>
    <w:rsid w:val="00A26B9E"/>
    <w:rsid w:val="00B158C5"/>
    <w:rsid w:val="00B20C53"/>
    <w:rsid w:val="00B779E8"/>
    <w:rsid w:val="00EF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EC6EA"/>
  <w15:chartTrackingRefBased/>
  <w15:docId w15:val="{245D9773-9D14-43C7-A66E-03DD0EEF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2A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2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2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2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2A5"/>
    <w:rPr>
      <w:sz w:val="18"/>
      <w:szCs w:val="18"/>
    </w:rPr>
  </w:style>
  <w:style w:type="table" w:customStyle="1" w:styleId="2">
    <w:name w:val="网格型2"/>
    <w:basedOn w:val="a1"/>
    <w:next w:val="a7"/>
    <w:uiPriority w:val="99"/>
    <w:rsid w:val="002C52A5"/>
    <w:rPr>
      <w:rFonts w:ascii="Cambria" w:eastAsia="Times New Roman" w:hAnsi="Cambria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C5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飏 旖</dc:creator>
  <cp:keywords/>
  <dc:description/>
  <cp:lastModifiedBy>飏 旖</cp:lastModifiedBy>
  <cp:revision>2</cp:revision>
  <dcterms:created xsi:type="dcterms:W3CDTF">2024-09-14T11:51:00Z</dcterms:created>
  <dcterms:modified xsi:type="dcterms:W3CDTF">2024-09-14T12:46:00Z</dcterms:modified>
</cp:coreProperties>
</file>